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C830" w14:textId="7CB25615" w:rsidR="00D51DE9" w:rsidRDefault="000D248D" w:rsidP="00A52206">
      <w:pPr>
        <w:spacing w:before="100" w:beforeAutospacing="1"/>
        <w:textAlignment w:val="baseline"/>
        <w:rPr>
          <w:rFonts w:ascii="Arial" w:hAnsi="Arial" w:cs="Arial"/>
          <w:b/>
          <w:bCs/>
        </w:rPr>
      </w:pPr>
      <w:r w:rsidRPr="000D248D">
        <w:rPr>
          <w:rFonts w:ascii="Arial" w:hAnsi="Arial" w:cs="Arial"/>
          <w:b/>
          <w:bCs/>
        </w:rPr>
        <w:t>Appendix B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Framework to inform section </w:t>
      </w:r>
      <w:r w:rsidR="00701A16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 - </w:t>
      </w:r>
      <w:r w:rsidR="00701A16" w:rsidRPr="00701A16">
        <w:rPr>
          <w:rFonts w:ascii="Arial" w:hAnsi="Arial" w:cs="Arial"/>
          <w:b/>
          <w:bCs/>
        </w:rPr>
        <w:t>Access and Implementation Feasibility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915"/>
        <w:gridCol w:w="1783"/>
        <w:gridCol w:w="1594"/>
        <w:gridCol w:w="1677"/>
        <w:gridCol w:w="1677"/>
        <w:gridCol w:w="1582"/>
        <w:gridCol w:w="1570"/>
        <w:gridCol w:w="1162"/>
      </w:tblGrid>
      <w:tr w:rsidR="00DD3068" w:rsidRPr="006F5FFE" w14:paraId="5601CE1F" w14:textId="618B3346" w:rsidTr="00701A16">
        <w:trPr>
          <w:trHeight w:val="15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024D" w14:textId="621C044B" w:rsidR="00701A16" w:rsidRPr="001A5262" w:rsidRDefault="00701A16" w:rsidP="001A52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mes Considere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FE0C" w14:textId="67DD9293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BD11" w14:textId="3A4D0FBB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31EC" w14:textId="39615C37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05EC" w14:textId="671B774E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0ABF" w14:textId="23BCD68F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1D54" w14:textId="1E800305" w:rsidR="00701A16" w:rsidRPr="001A5262" w:rsidRDefault="00701A16" w:rsidP="001A52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2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43AF606" w14:textId="77777777" w:rsidR="00701A16" w:rsidRPr="001A5262" w:rsidRDefault="00701A16" w:rsidP="001A52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3068" w:rsidRPr="006F5FFE" w14:paraId="0A50A868" w14:textId="5D57CB39" w:rsidTr="00701A16">
        <w:trPr>
          <w:trHeight w:val="15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67B4" w14:textId="77777777" w:rsidR="00701A16" w:rsidRPr="006F5FFE" w:rsidRDefault="00701A16" w:rsidP="006F5FFE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Access and Implementation Feasib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2CED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ibility of implementation within existing delivery syst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2CFB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No possibility to leverage existing delivery systems due to a complex vaccine immunisation schedule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6B75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Some evidence that existing delivery systems could be leveraged to deliver a vacci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2BEA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Limited use of existing delivery systems to deliver a vacci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83A0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 Vaccine can be delivered within existing delivery systems with amendment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863E" w14:textId="11CEC21E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 Vaccine can be delivered within existing delivery systems</w:t>
            </w:r>
            <w:r w:rsidR="00BE03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C1C3801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3068" w:rsidRPr="006F5FFE" w14:paraId="367EBA00" w14:textId="6F44D4B0" w:rsidTr="00701A16">
        <w:trPr>
          <w:trHeight w:val="21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53E1" w14:textId="77777777" w:rsidR="00701A16" w:rsidRPr="006F5FFE" w:rsidRDefault="00701A16" w:rsidP="006F5FFE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Access and Implementation Feasib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BE20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ttractivene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8DDE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Poorly defined target population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 Disease burden mainly in LMICs but vaccine unlikely to be supported by Gav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58FC" w14:textId="21AF61C5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Small target population predominantly in </w:t>
            </w:r>
            <w:r w:rsidR="00E410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MIC </w:t>
            </w:r>
            <w:r w:rsidR="000A0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rkets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• Difficulty defining target population in </w:t>
            </w:r>
            <w:r w:rsidR="000A0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IC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A57E" w14:textId="60469536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Large target population distributed predominantly in </w:t>
            </w:r>
            <w:r w:rsidR="000A0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ICs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potential Gavi suppor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CCD6" w14:textId="6ED9762A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Well</w:t>
            </w:r>
            <w:r w:rsidR="000A0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fined target population in </w:t>
            </w:r>
            <w:r w:rsidR="000A0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IC public</w:t>
            </w:r>
            <w:r w:rsidR="000A063D"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s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• Large target populations distributed across </w:t>
            </w:r>
            <w:r w:rsidR="0046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 and LMIC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rket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DD2D" w14:textId="2797142F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Large target population in </w:t>
            </w:r>
            <w:r w:rsidR="0046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C and LMIC, both </w:t>
            </w:r>
            <w:r w:rsidR="00803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and public marke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EA053CE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3068" w:rsidRPr="006F5FFE" w14:paraId="6809F3A7" w14:textId="36816DFE" w:rsidTr="00701A16">
        <w:trPr>
          <w:trHeight w:val="12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6F3F" w14:textId="77777777" w:rsidR="00701A16" w:rsidRPr="006F5FFE" w:rsidRDefault="00701A16" w:rsidP="006F5FFE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Access and Implementation Feasib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84EC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ity of licensure and policy decision pathwa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450D" w14:textId="3D113331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A need for novel licensure</w:t>
            </w:r>
            <w:r w:rsidR="0036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/or policy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, which is currently uncle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CC2D" w14:textId="68E3CD45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 need for novel licensure </w:t>
            </w:r>
            <w:r w:rsidR="0036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/or policy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CCFD" w14:textId="50BEC63C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 possibility to leverage an existing licensure </w:t>
            </w:r>
            <w:r w:rsidR="0036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policy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hway with major amendments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DC4D" w14:textId="5A49111F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 clear licensure </w:t>
            </w:r>
            <w:r w:rsidR="0036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policy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way with minor amendment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605F" w14:textId="6C0F9F71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A clear</w:t>
            </w:r>
            <w:r w:rsidR="00927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ighly precedented</w:t>
            </w:r>
            <w:r w:rsidR="00262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927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62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t for purpose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censure </w:t>
            </w:r>
            <w:r w:rsidR="0036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policy 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hway </w:t>
            </w:r>
            <w:r w:rsidR="00262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ly </w:t>
            </w:r>
            <w:r w:rsidR="00DD3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E6575ED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3068" w:rsidRPr="006F5FFE" w14:paraId="3C696BE9" w14:textId="77777777" w:rsidTr="00A07A5E">
        <w:trPr>
          <w:trHeight w:val="39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2724" w14:textId="4517B903" w:rsidR="009278AB" w:rsidRPr="009278AB" w:rsidRDefault="009278AB" w:rsidP="009278AB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9278AB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lastRenderedPageBreak/>
              <w:t>Access and Implementation Feasib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5C0E" w14:textId="3A217797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>Expected financing mechanis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65F8" w14:textId="2E64AB36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>No interest from global funders</w:t>
            </w:r>
            <w:r w:rsidR="00003B69">
              <w:rPr>
                <w:rFonts w:ascii="Arial" w:hAnsi="Arial" w:cs="Arial"/>
                <w:sz w:val="20"/>
                <w:szCs w:val="20"/>
              </w:rPr>
              <w:t xml:space="preserve"> o</w:t>
            </w:r>
            <w:r w:rsidRPr="009278AB">
              <w:rPr>
                <w:rFonts w:ascii="Arial" w:hAnsi="Arial" w:cs="Arial"/>
                <w:sz w:val="20"/>
                <w:szCs w:val="20"/>
              </w:rPr>
              <w:t>r national procurement agencies, potential for private marke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AF9D" w14:textId="6FA55124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 xml:space="preserve">Unlikely to be of interest to global funders, requiring commitment from national procurement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EEFAE" w14:textId="67090584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 xml:space="preserve">Potential interest from global funders, depending on </w:t>
            </w:r>
            <w:r w:rsidR="00003B69">
              <w:rPr>
                <w:rFonts w:ascii="Arial" w:hAnsi="Arial" w:cs="Arial"/>
                <w:sz w:val="20"/>
                <w:szCs w:val="20"/>
              </w:rPr>
              <w:t>public health</w:t>
            </w:r>
            <w:r w:rsidRPr="009278AB">
              <w:rPr>
                <w:rFonts w:ascii="Arial" w:hAnsi="Arial" w:cs="Arial"/>
                <w:sz w:val="20"/>
                <w:szCs w:val="20"/>
              </w:rPr>
              <w:t xml:space="preserve"> impact data, interest from national procurement agenci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B14A" w14:textId="058B77B2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 xml:space="preserve">High level of interest expressed from public financing agencies such as Gavi, </w:t>
            </w:r>
            <w:bookmarkStart w:id="0" w:name="_Hlk74490830"/>
            <w:r w:rsidRPr="009278AB">
              <w:rPr>
                <w:rFonts w:ascii="Arial" w:hAnsi="Arial" w:cs="Arial"/>
                <w:sz w:val="20"/>
                <w:szCs w:val="20"/>
              </w:rPr>
              <w:t>PAHO RF</w:t>
            </w:r>
            <w:bookmarkEnd w:id="0"/>
            <w:r w:rsidRPr="009278AB">
              <w:rPr>
                <w:rFonts w:ascii="Arial" w:hAnsi="Arial" w:cs="Arial"/>
                <w:sz w:val="20"/>
                <w:szCs w:val="20"/>
              </w:rPr>
              <w:t>, and from national procu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278AB">
              <w:rPr>
                <w:rFonts w:ascii="Arial" w:hAnsi="Arial" w:cs="Arial"/>
                <w:sz w:val="20"/>
                <w:szCs w:val="20"/>
              </w:rPr>
              <w:t>ment agenci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3DDF" w14:textId="257EFE55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78AB">
              <w:rPr>
                <w:rFonts w:ascii="Arial" w:hAnsi="Arial" w:cs="Arial"/>
                <w:sz w:val="20"/>
                <w:szCs w:val="20"/>
              </w:rPr>
              <w:t>Advanced purchasing commitment from, for example Gavi, PAHO RF, or other pull mechanism</w:t>
            </w:r>
            <w:r w:rsidR="00003B69">
              <w:rPr>
                <w:rFonts w:ascii="Arial" w:hAnsi="Arial" w:cs="Arial"/>
                <w:sz w:val="20"/>
                <w:szCs w:val="20"/>
              </w:rPr>
              <w:t>(s)</w:t>
            </w:r>
            <w:r w:rsidRPr="009278AB">
              <w:rPr>
                <w:rFonts w:ascii="Arial" w:hAnsi="Arial" w:cs="Arial"/>
                <w:sz w:val="20"/>
                <w:szCs w:val="20"/>
              </w:rPr>
              <w:t xml:space="preserve"> in pla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D9D739F" w14:textId="112C84E8" w:rsidR="009278AB" w:rsidRPr="009278AB" w:rsidRDefault="009278AB" w:rsidP="009278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D3068" w:rsidRPr="006F5FFE" w14:paraId="65B0A281" w14:textId="65074F7A" w:rsidTr="00701A16">
        <w:trPr>
          <w:trHeight w:val="39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3105" w14:textId="77777777" w:rsidR="00701A16" w:rsidRPr="006F5FFE" w:rsidRDefault="00701A16" w:rsidP="006F5FFE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Access and Implementation Feasib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8779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e of uptak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140E" w14:textId="434849DE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Extensive challenges with a new vaccination touchpoint required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 High level of clinician judgement and clinical engagement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• Additional </w:t>
            </w:r>
            <w:r w:rsidR="00F35DE3"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ve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rriers to uptake including lack of national commitment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5AE5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Evidence of low uptake for marketed vaccines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 Cultural barriers, negative patient perception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B5C5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New vaccination touchpoint requir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1158" w14:textId="60257D0E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Well</w:t>
            </w:r>
            <w:r w:rsidR="00A27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ed target population with likelihood of high acceptability, but possible difficulties in infrastructure for vaccina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4172" w14:textId="193B75B4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Well</w:t>
            </w:r>
            <w:r w:rsidR="00A275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ed target population with likelihood of high acceptability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 Evidence of high uptake for marketed vaccine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 Lack of other significant barriers to introduce a vaccine</w:t>
            </w:r>
            <w:r w:rsidRPr="006F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• Strong national commitment to introduce a vacc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480F36E" w14:textId="77777777" w:rsidR="00701A16" w:rsidRPr="006F5FFE" w:rsidRDefault="00701A16" w:rsidP="006F5F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FE1690E" w14:textId="6896A3BF" w:rsidR="000D248D" w:rsidRDefault="000D248D" w:rsidP="002A734B">
      <w:pPr>
        <w:spacing w:before="100" w:beforeAutospacing="1"/>
        <w:textAlignment w:val="baseline"/>
        <w:rPr>
          <w:rFonts w:ascii="Arial" w:hAnsi="Arial" w:cs="Arial"/>
        </w:rPr>
        <w:sectPr w:rsidR="000D248D" w:rsidSect="007E593C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FB89E9" w14:textId="77777777" w:rsidR="00FE1D19" w:rsidRPr="00E058F9" w:rsidRDefault="00FE1D19" w:rsidP="009C4644">
      <w:pPr>
        <w:spacing w:before="100" w:beforeAutospacing="1"/>
        <w:textAlignment w:val="baseline"/>
      </w:pPr>
    </w:p>
    <w:sectPr w:rsidR="00FE1D19" w:rsidRPr="00E058F9" w:rsidSect="007E593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C33E3" w14:textId="77777777" w:rsidR="00BC458E" w:rsidRDefault="00BC458E" w:rsidP="00914701">
      <w:r>
        <w:separator/>
      </w:r>
    </w:p>
  </w:endnote>
  <w:endnote w:type="continuationSeparator" w:id="0">
    <w:p w14:paraId="56A61A2D" w14:textId="77777777" w:rsidR="00BC458E" w:rsidRDefault="00BC458E" w:rsidP="00914701">
      <w:r>
        <w:continuationSeparator/>
      </w:r>
    </w:p>
  </w:endnote>
  <w:endnote w:type="continuationNotice" w:id="1">
    <w:p w14:paraId="6B754D0D" w14:textId="77777777" w:rsidR="00BC458E" w:rsidRDefault="00BC45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8999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82E77" w14:textId="6AAA3C65" w:rsidR="000A4CED" w:rsidRDefault="000A4C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97D5C" w14:textId="77777777" w:rsidR="000A4CED" w:rsidRDefault="000A4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5519B" w14:textId="77777777" w:rsidR="00BC458E" w:rsidRDefault="00BC458E" w:rsidP="00914701">
      <w:r>
        <w:separator/>
      </w:r>
    </w:p>
  </w:footnote>
  <w:footnote w:type="continuationSeparator" w:id="0">
    <w:p w14:paraId="05D27203" w14:textId="77777777" w:rsidR="00BC458E" w:rsidRDefault="00BC458E" w:rsidP="00914701">
      <w:r>
        <w:continuationSeparator/>
      </w:r>
    </w:p>
  </w:footnote>
  <w:footnote w:type="continuationNotice" w:id="1">
    <w:p w14:paraId="61B373AE" w14:textId="77777777" w:rsidR="00BC458E" w:rsidRDefault="00BC45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2661"/>
    <w:multiLevelType w:val="hybridMultilevel"/>
    <w:tmpl w:val="2396A3E6"/>
    <w:lvl w:ilvl="0" w:tplc="DD92B862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74F77"/>
    <w:multiLevelType w:val="multilevel"/>
    <w:tmpl w:val="97A65F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52E3755"/>
    <w:multiLevelType w:val="hybridMultilevel"/>
    <w:tmpl w:val="0DAE2906"/>
    <w:lvl w:ilvl="0" w:tplc="296ED2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505A1C"/>
    <w:multiLevelType w:val="hybridMultilevel"/>
    <w:tmpl w:val="48CAD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D65DF9"/>
    <w:multiLevelType w:val="multilevel"/>
    <w:tmpl w:val="25848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8010CF1"/>
    <w:multiLevelType w:val="multilevel"/>
    <w:tmpl w:val="25848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348871390">
    <w:abstractNumId w:val="4"/>
  </w:num>
  <w:num w:numId="2" w16cid:durableId="1929851520">
    <w:abstractNumId w:val="2"/>
  </w:num>
  <w:num w:numId="3" w16cid:durableId="1608999879">
    <w:abstractNumId w:val="1"/>
  </w:num>
  <w:num w:numId="4" w16cid:durableId="135614819">
    <w:abstractNumId w:val="3"/>
  </w:num>
  <w:num w:numId="5" w16cid:durableId="304554988">
    <w:abstractNumId w:val="5"/>
  </w:num>
  <w:num w:numId="6" w16cid:durableId="1096094164">
    <w:abstractNumId w:val="2"/>
  </w:num>
  <w:num w:numId="7" w16cid:durableId="2035812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19"/>
    <w:rsid w:val="0000034B"/>
    <w:rsid w:val="00000CDD"/>
    <w:rsid w:val="00003B69"/>
    <w:rsid w:val="00014F01"/>
    <w:rsid w:val="00016883"/>
    <w:rsid w:val="000174C7"/>
    <w:rsid w:val="00021A3D"/>
    <w:rsid w:val="00021B6E"/>
    <w:rsid w:val="0002306C"/>
    <w:rsid w:val="00024C6F"/>
    <w:rsid w:val="00025821"/>
    <w:rsid w:val="00031CA9"/>
    <w:rsid w:val="00032E74"/>
    <w:rsid w:val="00033A9F"/>
    <w:rsid w:val="00034B88"/>
    <w:rsid w:val="0003562E"/>
    <w:rsid w:val="00042F2E"/>
    <w:rsid w:val="00045234"/>
    <w:rsid w:val="000524EF"/>
    <w:rsid w:val="000659A6"/>
    <w:rsid w:val="000738C9"/>
    <w:rsid w:val="00077FE9"/>
    <w:rsid w:val="00080F94"/>
    <w:rsid w:val="0008407D"/>
    <w:rsid w:val="00090B6B"/>
    <w:rsid w:val="0009216F"/>
    <w:rsid w:val="00093214"/>
    <w:rsid w:val="000934C8"/>
    <w:rsid w:val="00094467"/>
    <w:rsid w:val="00094E01"/>
    <w:rsid w:val="000953A6"/>
    <w:rsid w:val="000962DF"/>
    <w:rsid w:val="000A063D"/>
    <w:rsid w:val="000A4CED"/>
    <w:rsid w:val="000C12EF"/>
    <w:rsid w:val="000C308E"/>
    <w:rsid w:val="000C3461"/>
    <w:rsid w:val="000C428E"/>
    <w:rsid w:val="000C7C05"/>
    <w:rsid w:val="000D248D"/>
    <w:rsid w:val="000D3F68"/>
    <w:rsid w:val="000E4265"/>
    <w:rsid w:val="000E5A70"/>
    <w:rsid w:val="000E6E7B"/>
    <w:rsid w:val="000F0055"/>
    <w:rsid w:val="000F206C"/>
    <w:rsid w:val="000F2907"/>
    <w:rsid w:val="000F5216"/>
    <w:rsid w:val="001017FA"/>
    <w:rsid w:val="00101CCC"/>
    <w:rsid w:val="001051E1"/>
    <w:rsid w:val="001055F8"/>
    <w:rsid w:val="001061C1"/>
    <w:rsid w:val="00110DC0"/>
    <w:rsid w:val="00113399"/>
    <w:rsid w:val="00113C34"/>
    <w:rsid w:val="00117C06"/>
    <w:rsid w:val="00121CA4"/>
    <w:rsid w:val="001238C2"/>
    <w:rsid w:val="00125237"/>
    <w:rsid w:val="00126CDF"/>
    <w:rsid w:val="00127C5D"/>
    <w:rsid w:val="00136C6E"/>
    <w:rsid w:val="00137B3A"/>
    <w:rsid w:val="0014027F"/>
    <w:rsid w:val="00140427"/>
    <w:rsid w:val="001405A5"/>
    <w:rsid w:val="001445BE"/>
    <w:rsid w:val="001454FC"/>
    <w:rsid w:val="001563B4"/>
    <w:rsid w:val="00156BC2"/>
    <w:rsid w:val="00170E03"/>
    <w:rsid w:val="00171165"/>
    <w:rsid w:val="001714B1"/>
    <w:rsid w:val="00173C5A"/>
    <w:rsid w:val="00177D79"/>
    <w:rsid w:val="00182388"/>
    <w:rsid w:val="00183F9E"/>
    <w:rsid w:val="0018722D"/>
    <w:rsid w:val="00193B5D"/>
    <w:rsid w:val="001A27CE"/>
    <w:rsid w:val="001A5262"/>
    <w:rsid w:val="001B4C1A"/>
    <w:rsid w:val="001B5396"/>
    <w:rsid w:val="001C0623"/>
    <w:rsid w:val="001C0935"/>
    <w:rsid w:val="001C18A8"/>
    <w:rsid w:val="001C2B10"/>
    <w:rsid w:val="001C3083"/>
    <w:rsid w:val="001C7107"/>
    <w:rsid w:val="001D015E"/>
    <w:rsid w:val="001D37D9"/>
    <w:rsid w:val="001E5FD1"/>
    <w:rsid w:val="001E765E"/>
    <w:rsid w:val="001F132F"/>
    <w:rsid w:val="001F3CE2"/>
    <w:rsid w:val="001F6C85"/>
    <w:rsid w:val="001F7D01"/>
    <w:rsid w:val="001F7EB3"/>
    <w:rsid w:val="002003B6"/>
    <w:rsid w:val="00204E7E"/>
    <w:rsid w:val="00205213"/>
    <w:rsid w:val="002132A0"/>
    <w:rsid w:val="00215604"/>
    <w:rsid w:val="002240D0"/>
    <w:rsid w:val="0022615C"/>
    <w:rsid w:val="002278B1"/>
    <w:rsid w:val="002304F7"/>
    <w:rsid w:val="002305F2"/>
    <w:rsid w:val="0023097F"/>
    <w:rsid w:val="002313B9"/>
    <w:rsid w:val="0023627A"/>
    <w:rsid w:val="00236B08"/>
    <w:rsid w:val="002463D8"/>
    <w:rsid w:val="002519ED"/>
    <w:rsid w:val="00257908"/>
    <w:rsid w:val="00261031"/>
    <w:rsid w:val="002629E8"/>
    <w:rsid w:val="0026418A"/>
    <w:rsid w:val="00267174"/>
    <w:rsid w:val="002728CC"/>
    <w:rsid w:val="00274290"/>
    <w:rsid w:val="00274A4B"/>
    <w:rsid w:val="00277C51"/>
    <w:rsid w:val="00277F00"/>
    <w:rsid w:val="0028427C"/>
    <w:rsid w:val="00284A1E"/>
    <w:rsid w:val="00285437"/>
    <w:rsid w:val="00290724"/>
    <w:rsid w:val="0029210C"/>
    <w:rsid w:val="002A0FF0"/>
    <w:rsid w:val="002A3B27"/>
    <w:rsid w:val="002A412E"/>
    <w:rsid w:val="002A5781"/>
    <w:rsid w:val="002A734B"/>
    <w:rsid w:val="002B557D"/>
    <w:rsid w:val="002B5B56"/>
    <w:rsid w:val="002C00BE"/>
    <w:rsid w:val="002C19CC"/>
    <w:rsid w:val="002C1FA7"/>
    <w:rsid w:val="002C5496"/>
    <w:rsid w:val="002C67A9"/>
    <w:rsid w:val="002D3233"/>
    <w:rsid w:val="002D79E7"/>
    <w:rsid w:val="002E0249"/>
    <w:rsid w:val="002E3797"/>
    <w:rsid w:val="002E5097"/>
    <w:rsid w:val="002F0BB3"/>
    <w:rsid w:val="0030097D"/>
    <w:rsid w:val="003028ED"/>
    <w:rsid w:val="00302DBC"/>
    <w:rsid w:val="00303CB2"/>
    <w:rsid w:val="0030507A"/>
    <w:rsid w:val="00305912"/>
    <w:rsid w:val="0031252E"/>
    <w:rsid w:val="0031522B"/>
    <w:rsid w:val="00315818"/>
    <w:rsid w:val="00321A0E"/>
    <w:rsid w:val="00324D65"/>
    <w:rsid w:val="00325584"/>
    <w:rsid w:val="00327D0A"/>
    <w:rsid w:val="00333B3E"/>
    <w:rsid w:val="00334AE5"/>
    <w:rsid w:val="00343F43"/>
    <w:rsid w:val="00343F6F"/>
    <w:rsid w:val="003441F3"/>
    <w:rsid w:val="00344611"/>
    <w:rsid w:val="00360BB9"/>
    <w:rsid w:val="00360C23"/>
    <w:rsid w:val="00363126"/>
    <w:rsid w:val="00365E9A"/>
    <w:rsid w:val="00376ACB"/>
    <w:rsid w:val="00377BAC"/>
    <w:rsid w:val="00384B83"/>
    <w:rsid w:val="00386FDA"/>
    <w:rsid w:val="003958A6"/>
    <w:rsid w:val="00396A03"/>
    <w:rsid w:val="003976B3"/>
    <w:rsid w:val="003A2C8B"/>
    <w:rsid w:val="003A569D"/>
    <w:rsid w:val="003A57C6"/>
    <w:rsid w:val="003B2485"/>
    <w:rsid w:val="003B7932"/>
    <w:rsid w:val="003C7611"/>
    <w:rsid w:val="003D2A30"/>
    <w:rsid w:val="003D4BD7"/>
    <w:rsid w:val="003D7DA6"/>
    <w:rsid w:val="003D7FF3"/>
    <w:rsid w:val="003E1112"/>
    <w:rsid w:val="003E2003"/>
    <w:rsid w:val="003F0424"/>
    <w:rsid w:val="003F2A7F"/>
    <w:rsid w:val="004006F4"/>
    <w:rsid w:val="004020DA"/>
    <w:rsid w:val="004046AD"/>
    <w:rsid w:val="00405BCA"/>
    <w:rsid w:val="004062A8"/>
    <w:rsid w:val="00421CB5"/>
    <w:rsid w:val="00424D3C"/>
    <w:rsid w:val="00425EB3"/>
    <w:rsid w:val="0042764B"/>
    <w:rsid w:val="00432540"/>
    <w:rsid w:val="00432805"/>
    <w:rsid w:val="00447EC7"/>
    <w:rsid w:val="00454A58"/>
    <w:rsid w:val="00457E9B"/>
    <w:rsid w:val="004640FC"/>
    <w:rsid w:val="00464321"/>
    <w:rsid w:val="00465AC4"/>
    <w:rsid w:val="00465CCD"/>
    <w:rsid w:val="00475EFA"/>
    <w:rsid w:val="00480DFB"/>
    <w:rsid w:val="00480ED5"/>
    <w:rsid w:val="00483C0E"/>
    <w:rsid w:val="00487648"/>
    <w:rsid w:val="004921A4"/>
    <w:rsid w:val="0049512C"/>
    <w:rsid w:val="004A2037"/>
    <w:rsid w:val="004A2C67"/>
    <w:rsid w:val="004A4021"/>
    <w:rsid w:val="004A47AC"/>
    <w:rsid w:val="004B385C"/>
    <w:rsid w:val="004B4F72"/>
    <w:rsid w:val="004C3890"/>
    <w:rsid w:val="004C7AB3"/>
    <w:rsid w:val="004D2536"/>
    <w:rsid w:val="004E00CE"/>
    <w:rsid w:val="004E4917"/>
    <w:rsid w:val="004E623E"/>
    <w:rsid w:val="004F084C"/>
    <w:rsid w:val="004F423B"/>
    <w:rsid w:val="004F79B5"/>
    <w:rsid w:val="00501077"/>
    <w:rsid w:val="00507072"/>
    <w:rsid w:val="00511ED6"/>
    <w:rsid w:val="00513382"/>
    <w:rsid w:val="00516825"/>
    <w:rsid w:val="005205B1"/>
    <w:rsid w:val="005251FC"/>
    <w:rsid w:val="005303A1"/>
    <w:rsid w:val="00530B4F"/>
    <w:rsid w:val="00530B69"/>
    <w:rsid w:val="00533077"/>
    <w:rsid w:val="00534566"/>
    <w:rsid w:val="00534F1A"/>
    <w:rsid w:val="0054273C"/>
    <w:rsid w:val="00547801"/>
    <w:rsid w:val="00552E7B"/>
    <w:rsid w:val="005556A3"/>
    <w:rsid w:val="00557169"/>
    <w:rsid w:val="00564DA9"/>
    <w:rsid w:val="00567B33"/>
    <w:rsid w:val="005731CB"/>
    <w:rsid w:val="00576353"/>
    <w:rsid w:val="005764E6"/>
    <w:rsid w:val="00580002"/>
    <w:rsid w:val="005823AB"/>
    <w:rsid w:val="00582808"/>
    <w:rsid w:val="0058525D"/>
    <w:rsid w:val="00585D25"/>
    <w:rsid w:val="00590FA3"/>
    <w:rsid w:val="005950DD"/>
    <w:rsid w:val="00595F52"/>
    <w:rsid w:val="00596574"/>
    <w:rsid w:val="005A477C"/>
    <w:rsid w:val="005A7D9A"/>
    <w:rsid w:val="005B0D95"/>
    <w:rsid w:val="005B528B"/>
    <w:rsid w:val="005B6D24"/>
    <w:rsid w:val="005C4C51"/>
    <w:rsid w:val="005C586B"/>
    <w:rsid w:val="005D2774"/>
    <w:rsid w:val="005D27B6"/>
    <w:rsid w:val="005D3847"/>
    <w:rsid w:val="005D47DD"/>
    <w:rsid w:val="005E420B"/>
    <w:rsid w:val="005E76DA"/>
    <w:rsid w:val="005F1175"/>
    <w:rsid w:val="005F25A0"/>
    <w:rsid w:val="005F2C52"/>
    <w:rsid w:val="005F45EC"/>
    <w:rsid w:val="005F5E42"/>
    <w:rsid w:val="005F6755"/>
    <w:rsid w:val="005F6808"/>
    <w:rsid w:val="005F7647"/>
    <w:rsid w:val="0060666A"/>
    <w:rsid w:val="0060752E"/>
    <w:rsid w:val="00612E52"/>
    <w:rsid w:val="006148B5"/>
    <w:rsid w:val="00616AE0"/>
    <w:rsid w:val="00617FDB"/>
    <w:rsid w:val="006224DC"/>
    <w:rsid w:val="00622A1F"/>
    <w:rsid w:val="00623D16"/>
    <w:rsid w:val="00627241"/>
    <w:rsid w:val="00644C97"/>
    <w:rsid w:val="00645BC1"/>
    <w:rsid w:val="0064659B"/>
    <w:rsid w:val="00652F79"/>
    <w:rsid w:val="00661CBC"/>
    <w:rsid w:val="00664FB3"/>
    <w:rsid w:val="00671C79"/>
    <w:rsid w:val="00681CE6"/>
    <w:rsid w:val="00683A91"/>
    <w:rsid w:val="00685FEB"/>
    <w:rsid w:val="0069228E"/>
    <w:rsid w:val="0069318E"/>
    <w:rsid w:val="006945B5"/>
    <w:rsid w:val="006A040B"/>
    <w:rsid w:val="006A5AE5"/>
    <w:rsid w:val="006B0F85"/>
    <w:rsid w:val="006B258F"/>
    <w:rsid w:val="006B290B"/>
    <w:rsid w:val="006B7E09"/>
    <w:rsid w:val="006E1344"/>
    <w:rsid w:val="006E2B52"/>
    <w:rsid w:val="006E6139"/>
    <w:rsid w:val="006E6292"/>
    <w:rsid w:val="006E63E1"/>
    <w:rsid w:val="006F0987"/>
    <w:rsid w:val="006F181B"/>
    <w:rsid w:val="006F223A"/>
    <w:rsid w:val="006F46D6"/>
    <w:rsid w:val="006F5FFE"/>
    <w:rsid w:val="00701A16"/>
    <w:rsid w:val="0070234E"/>
    <w:rsid w:val="00703126"/>
    <w:rsid w:val="00704271"/>
    <w:rsid w:val="00706822"/>
    <w:rsid w:val="00712ECA"/>
    <w:rsid w:val="007174A1"/>
    <w:rsid w:val="00720BD1"/>
    <w:rsid w:val="007245D6"/>
    <w:rsid w:val="00725245"/>
    <w:rsid w:val="00726C51"/>
    <w:rsid w:val="00743868"/>
    <w:rsid w:val="00760CCE"/>
    <w:rsid w:val="0078174A"/>
    <w:rsid w:val="00782708"/>
    <w:rsid w:val="00785538"/>
    <w:rsid w:val="00787C79"/>
    <w:rsid w:val="007939AD"/>
    <w:rsid w:val="00794465"/>
    <w:rsid w:val="00797DF2"/>
    <w:rsid w:val="007A01E3"/>
    <w:rsid w:val="007A1C67"/>
    <w:rsid w:val="007A2A35"/>
    <w:rsid w:val="007A3701"/>
    <w:rsid w:val="007A6305"/>
    <w:rsid w:val="007A6C5F"/>
    <w:rsid w:val="007B006E"/>
    <w:rsid w:val="007B2335"/>
    <w:rsid w:val="007B51EB"/>
    <w:rsid w:val="007C0353"/>
    <w:rsid w:val="007C14B7"/>
    <w:rsid w:val="007C38CE"/>
    <w:rsid w:val="007D03AF"/>
    <w:rsid w:val="007D1E4B"/>
    <w:rsid w:val="007D3643"/>
    <w:rsid w:val="007D5D38"/>
    <w:rsid w:val="007D7C8A"/>
    <w:rsid w:val="007E2F2C"/>
    <w:rsid w:val="007E3260"/>
    <w:rsid w:val="007E40C3"/>
    <w:rsid w:val="007E593C"/>
    <w:rsid w:val="007F3392"/>
    <w:rsid w:val="007F3ACB"/>
    <w:rsid w:val="007F4EE5"/>
    <w:rsid w:val="00802FC0"/>
    <w:rsid w:val="00803317"/>
    <w:rsid w:val="00812061"/>
    <w:rsid w:val="00820561"/>
    <w:rsid w:val="00822035"/>
    <w:rsid w:val="00825654"/>
    <w:rsid w:val="00827EF5"/>
    <w:rsid w:val="008310CA"/>
    <w:rsid w:val="0084309C"/>
    <w:rsid w:val="008462BA"/>
    <w:rsid w:val="00850176"/>
    <w:rsid w:val="008551EB"/>
    <w:rsid w:val="008563FA"/>
    <w:rsid w:val="00856C2F"/>
    <w:rsid w:val="0085727B"/>
    <w:rsid w:val="00857E58"/>
    <w:rsid w:val="00862F5B"/>
    <w:rsid w:val="00864E53"/>
    <w:rsid w:val="00865909"/>
    <w:rsid w:val="00866D1F"/>
    <w:rsid w:val="00867B88"/>
    <w:rsid w:val="00872F21"/>
    <w:rsid w:val="00873CA9"/>
    <w:rsid w:val="00875757"/>
    <w:rsid w:val="00875E02"/>
    <w:rsid w:val="008808B9"/>
    <w:rsid w:val="008821C0"/>
    <w:rsid w:val="008823D3"/>
    <w:rsid w:val="0088363E"/>
    <w:rsid w:val="008838D3"/>
    <w:rsid w:val="00894837"/>
    <w:rsid w:val="008A1FF4"/>
    <w:rsid w:val="008A203D"/>
    <w:rsid w:val="008A2219"/>
    <w:rsid w:val="008A696C"/>
    <w:rsid w:val="008B2C96"/>
    <w:rsid w:val="008B34CB"/>
    <w:rsid w:val="008B7CC9"/>
    <w:rsid w:val="008C0BCE"/>
    <w:rsid w:val="008C26C4"/>
    <w:rsid w:val="008C5A4E"/>
    <w:rsid w:val="008D0144"/>
    <w:rsid w:val="008E3960"/>
    <w:rsid w:val="008E4CED"/>
    <w:rsid w:val="008F26B8"/>
    <w:rsid w:val="008F2D28"/>
    <w:rsid w:val="008F3B7F"/>
    <w:rsid w:val="008F52E5"/>
    <w:rsid w:val="00910A9D"/>
    <w:rsid w:val="009146C6"/>
    <w:rsid w:val="00914701"/>
    <w:rsid w:val="0092119F"/>
    <w:rsid w:val="00921EC5"/>
    <w:rsid w:val="009274A2"/>
    <w:rsid w:val="009278AB"/>
    <w:rsid w:val="00934EAF"/>
    <w:rsid w:val="00941234"/>
    <w:rsid w:val="00950CF6"/>
    <w:rsid w:val="009515EA"/>
    <w:rsid w:val="00951FD0"/>
    <w:rsid w:val="00955CD9"/>
    <w:rsid w:val="009573A7"/>
    <w:rsid w:val="009622CF"/>
    <w:rsid w:val="00962918"/>
    <w:rsid w:val="00964766"/>
    <w:rsid w:val="009648DE"/>
    <w:rsid w:val="00964DBB"/>
    <w:rsid w:val="00967413"/>
    <w:rsid w:val="00967779"/>
    <w:rsid w:val="00967E8F"/>
    <w:rsid w:val="00971114"/>
    <w:rsid w:val="00973C64"/>
    <w:rsid w:val="00974DAB"/>
    <w:rsid w:val="00975419"/>
    <w:rsid w:val="009762A5"/>
    <w:rsid w:val="009847AE"/>
    <w:rsid w:val="009858E6"/>
    <w:rsid w:val="0098688E"/>
    <w:rsid w:val="00986DE7"/>
    <w:rsid w:val="009902D5"/>
    <w:rsid w:val="009A3E88"/>
    <w:rsid w:val="009A3FA2"/>
    <w:rsid w:val="009A4FFB"/>
    <w:rsid w:val="009B1A65"/>
    <w:rsid w:val="009B2085"/>
    <w:rsid w:val="009C3C5C"/>
    <w:rsid w:val="009C4644"/>
    <w:rsid w:val="009C4957"/>
    <w:rsid w:val="009C617E"/>
    <w:rsid w:val="009C7E7D"/>
    <w:rsid w:val="009D1C61"/>
    <w:rsid w:val="009D5442"/>
    <w:rsid w:val="009E04F7"/>
    <w:rsid w:val="009E0BA6"/>
    <w:rsid w:val="009F2790"/>
    <w:rsid w:val="009F57F7"/>
    <w:rsid w:val="00A02DB4"/>
    <w:rsid w:val="00A035D9"/>
    <w:rsid w:val="00A03F1A"/>
    <w:rsid w:val="00A04A54"/>
    <w:rsid w:val="00A04DBB"/>
    <w:rsid w:val="00A07903"/>
    <w:rsid w:val="00A07A5E"/>
    <w:rsid w:val="00A145B2"/>
    <w:rsid w:val="00A17641"/>
    <w:rsid w:val="00A176A7"/>
    <w:rsid w:val="00A21C37"/>
    <w:rsid w:val="00A23DCE"/>
    <w:rsid w:val="00A275F4"/>
    <w:rsid w:val="00A419F5"/>
    <w:rsid w:val="00A43318"/>
    <w:rsid w:val="00A4417B"/>
    <w:rsid w:val="00A5069D"/>
    <w:rsid w:val="00A52206"/>
    <w:rsid w:val="00A522EC"/>
    <w:rsid w:val="00A52AF9"/>
    <w:rsid w:val="00A5484D"/>
    <w:rsid w:val="00A57EE4"/>
    <w:rsid w:val="00A607CD"/>
    <w:rsid w:val="00A617DA"/>
    <w:rsid w:val="00A63045"/>
    <w:rsid w:val="00A66C43"/>
    <w:rsid w:val="00A67FB5"/>
    <w:rsid w:val="00A72FE3"/>
    <w:rsid w:val="00A77184"/>
    <w:rsid w:val="00A8368E"/>
    <w:rsid w:val="00A861CE"/>
    <w:rsid w:val="00A90127"/>
    <w:rsid w:val="00A91D9C"/>
    <w:rsid w:val="00A94656"/>
    <w:rsid w:val="00A95FAB"/>
    <w:rsid w:val="00AA102A"/>
    <w:rsid w:val="00AA1284"/>
    <w:rsid w:val="00AA7595"/>
    <w:rsid w:val="00AB07FA"/>
    <w:rsid w:val="00AB0DD0"/>
    <w:rsid w:val="00AB64CF"/>
    <w:rsid w:val="00AC3A40"/>
    <w:rsid w:val="00AC5E38"/>
    <w:rsid w:val="00AD01D4"/>
    <w:rsid w:val="00AD2189"/>
    <w:rsid w:val="00AD3F39"/>
    <w:rsid w:val="00AE3C52"/>
    <w:rsid w:val="00AE3F5D"/>
    <w:rsid w:val="00AE4161"/>
    <w:rsid w:val="00AF26C3"/>
    <w:rsid w:val="00AF2D5E"/>
    <w:rsid w:val="00AF713D"/>
    <w:rsid w:val="00B06E11"/>
    <w:rsid w:val="00B10D75"/>
    <w:rsid w:val="00B13F4C"/>
    <w:rsid w:val="00B1737E"/>
    <w:rsid w:val="00B217F5"/>
    <w:rsid w:val="00B21C4B"/>
    <w:rsid w:val="00B25867"/>
    <w:rsid w:val="00B25D6B"/>
    <w:rsid w:val="00B26404"/>
    <w:rsid w:val="00B27F22"/>
    <w:rsid w:val="00B30C03"/>
    <w:rsid w:val="00B327E2"/>
    <w:rsid w:val="00B45108"/>
    <w:rsid w:val="00B467D1"/>
    <w:rsid w:val="00B504D2"/>
    <w:rsid w:val="00B6266D"/>
    <w:rsid w:val="00B663C0"/>
    <w:rsid w:val="00B669B4"/>
    <w:rsid w:val="00B7182F"/>
    <w:rsid w:val="00B71910"/>
    <w:rsid w:val="00B74E4D"/>
    <w:rsid w:val="00B771B8"/>
    <w:rsid w:val="00B83EE9"/>
    <w:rsid w:val="00B93806"/>
    <w:rsid w:val="00B95469"/>
    <w:rsid w:val="00B962D8"/>
    <w:rsid w:val="00BA13AB"/>
    <w:rsid w:val="00BA1CAA"/>
    <w:rsid w:val="00BC1EDF"/>
    <w:rsid w:val="00BC205C"/>
    <w:rsid w:val="00BC30E6"/>
    <w:rsid w:val="00BC458E"/>
    <w:rsid w:val="00BC4EFC"/>
    <w:rsid w:val="00BC7247"/>
    <w:rsid w:val="00BD053C"/>
    <w:rsid w:val="00BD0EF6"/>
    <w:rsid w:val="00BD1171"/>
    <w:rsid w:val="00BE0339"/>
    <w:rsid w:val="00BE13D8"/>
    <w:rsid w:val="00BE1FBE"/>
    <w:rsid w:val="00BE260B"/>
    <w:rsid w:val="00BE4E62"/>
    <w:rsid w:val="00BE4F6A"/>
    <w:rsid w:val="00BF0764"/>
    <w:rsid w:val="00BF5BF9"/>
    <w:rsid w:val="00BF6CCC"/>
    <w:rsid w:val="00BF6CED"/>
    <w:rsid w:val="00BF70C7"/>
    <w:rsid w:val="00C05721"/>
    <w:rsid w:val="00C0598C"/>
    <w:rsid w:val="00C115BD"/>
    <w:rsid w:val="00C140CC"/>
    <w:rsid w:val="00C143BE"/>
    <w:rsid w:val="00C23DBF"/>
    <w:rsid w:val="00C342CF"/>
    <w:rsid w:val="00C4072C"/>
    <w:rsid w:val="00C44205"/>
    <w:rsid w:val="00C45591"/>
    <w:rsid w:val="00C4627E"/>
    <w:rsid w:val="00C51459"/>
    <w:rsid w:val="00C56CAB"/>
    <w:rsid w:val="00C613B1"/>
    <w:rsid w:val="00C63574"/>
    <w:rsid w:val="00C66513"/>
    <w:rsid w:val="00C66CB4"/>
    <w:rsid w:val="00C7320D"/>
    <w:rsid w:val="00C773BB"/>
    <w:rsid w:val="00C77EC7"/>
    <w:rsid w:val="00C8170C"/>
    <w:rsid w:val="00C827DA"/>
    <w:rsid w:val="00C85460"/>
    <w:rsid w:val="00C879B9"/>
    <w:rsid w:val="00C9239A"/>
    <w:rsid w:val="00C94818"/>
    <w:rsid w:val="00CA1792"/>
    <w:rsid w:val="00CA2264"/>
    <w:rsid w:val="00CA373E"/>
    <w:rsid w:val="00CA37CF"/>
    <w:rsid w:val="00CA4C03"/>
    <w:rsid w:val="00CA57C3"/>
    <w:rsid w:val="00CA5C97"/>
    <w:rsid w:val="00CA69DF"/>
    <w:rsid w:val="00CB343B"/>
    <w:rsid w:val="00CB3839"/>
    <w:rsid w:val="00CC17A2"/>
    <w:rsid w:val="00CC1B79"/>
    <w:rsid w:val="00CC216A"/>
    <w:rsid w:val="00CC440F"/>
    <w:rsid w:val="00CC4ADE"/>
    <w:rsid w:val="00CC6584"/>
    <w:rsid w:val="00CC6758"/>
    <w:rsid w:val="00CD20D7"/>
    <w:rsid w:val="00CE0B00"/>
    <w:rsid w:val="00CE12DE"/>
    <w:rsid w:val="00CE20E1"/>
    <w:rsid w:val="00CE6ED0"/>
    <w:rsid w:val="00CF0443"/>
    <w:rsid w:val="00CF2E30"/>
    <w:rsid w:val="00CF35DC"/>
    <w:rsid w:val="00CF530B"/>
    <w:rsid w:val="00CF714E"/>
    <w:rsid w:val="00CF7B4C"/>
    <w:rsid w:val="00D0244D"/>
    <w:rsid w:val="00D02EAD"/>
    <w:rsid w:val="00D05E93"/>
    <w:rsid w:val="00D061D1"/>
    <w:rsid w:val="00D201D8"/>
    <w:rsid w:val="00D20386"/>
    <w:rsid w:val="00D21029"/>
    <w:rsid w:val="00D223C1"/>
    <w:rsid w:val="00D25A01"/>
    <w:rsid w:val="00D27830"/>
    <w:rsid w:val="00D434D9"/>
    <w:rsid w:val="00D4402E"/>
    <w:rsid w:val="00D4628C"/>
    <w:rsid w:val="00D47165"/>
    <w:rsid w:val="00D473F9"/>
    <w:rsid w:val="00D51DE9"/>
    <w:rsid w:val="00D555AD"/>
    <w:rsid w:val="00D56AD8"/>
    <w:rsid w:val="00D638D8"/>
    <w:rsid w:val="00D63CC3"/>
    <w:rsid w:val="00D655A0"/>
    <w:rsid w:val="00D65D46"/>
    <w:rsid w:val="00D70C32"/>
    <w:rsid w:val="00D771C5"/>
    <w:rsid w:val="00D77FDC"/>
    <w:rsid w:val="00D80F79"/>
    <w:rsid w:val="00D85046"/>
    <w:rsid w:val="00D862EE"/>
    <w:rsid w:val="00D8709C"/>
    <w:rsid w:val="00D873E1"/>
    <w:rsid w:val="00D87B8F"/>
    <w:rsid w:val="00D9005D"/>
    <w:rsid w:val="00D92B13"/>
    <w:rsid w:val="00D96980"/>
    <w:rsid w:val="00DA1594"/>
    <w:rsid w:val="00DA273C"/>
    <w:rsid w:val="00DA603E"/>
    <w:rsid w:val="00DB550A"/>
    <w:rsid w:val="00DC3EE8"/>
    <w:rsid w:val="00DC612A"/>
    <w:rsid w:val="00DC6BA8"/>
    <w:rsid w:val="00DD3068"/>
    <w:rsid w:val="00DD5485"/>
    <w:rsid w:val="00DD5605"/>
    <w:rsid w:val="00DE195A"/>
    <w:rsid w:val="00DE1ED5"/>
    <w:rsid w:val="00DE4A7F"/>
    <w:rsid w:val="00DE64E9"/>
    <w:rsid w:val="00DF4013"/>
    <w:rsid w:val="00DF507E"/>
    <w:rsid w:val="00DF7D00"/>
    <w:rsid w:val="00E02ED6"/>
    <w:rsid w:val="00E03148"/>
    <w:rsid w:val="00E04FBF"/>
    <w:rsid w:val="00E058F9"/>
    <w:rsid w:val="00E0635B"/>
    <w:rsid w:val="00E11E9E"/>
    <w:rsid w:val="00E12C9F"/>
    <w:rsid w:val="00E141FB"/>
    <w:rsid w:val="00E1799D"/>
    <w:rsid w:val="00E212D2"/>
    <w:rsid w:val="00E2182E"/>
    <w:rsid w:val="00E232C0"/>
    <w:rsid w:val="00E24682"/>
    <w:rsid w:val="00E2569E"/>
    <w:rsid w:val="00E31EFA"/>
    <w:rsid w:val="00E32F3D"/>
    <w:rsid w:val="00E360E7"/>
    <w:rsid w:val="00E37B3E"/>
    <w:rsid w:val="00E40317"/>
    <w:rsid w:val="00E410C7"/>
    <w:rsid w:val="00E432A0"/>
    <w:rsid w:val="00E4477E"/>
    <w:rsid w:val="00E44CAF"/>
    <w:rsid w:val="00E45373"/>
    <w:rsid w:val="00E514B8"/>
    <w:rsid w:val="00E55407"/>
    <w:rsid w:val="00E63B64"/>
    <w:rsid w:val="00E66309"/>
    <w:rsid w:val="00E67BB3"/>
    <w:rsid w:val="00E71C1A"/>
    <w:rsid w:val="00E73D16"/>
    <w:rsid w:val="00E74126"/>
    <w:rsid w:val="00E75DFF"/>
    <w:rsid w:val="00E8784C"/>
    <w:rsid w:val="00E97222"/>
    <w:rsid w:val="00EA028C"/>
    <w:rsid w:val="00EA4BD2"/>
    <w:rsid w:val="00EB184E"/>
    <w:rsid w:val="00EB7350"/>
    <w:rsid w:val="00EB7D90"/>
    <w:rsid w:val="00EC1DBA"/>
    <w:rsid w:val="00EC56B3"/>
    <w:rsid w:val="00EC5B13"/>
    <w:rsid w:val="00EC6BF2"/>
    <w:rsid w:val="00ED1C6E"/>
    <w:rsid w:val="00ED42BB"/>
    <w:rsid w:val="00ED5531"/>
    <w:rsid w:val="00ED5741"/>
    <w:rsid w:val="00EE77D7"/>
    <w:rsid w:val="00EF0132"/>
    <w:rsid w:val="00EF242F"/>
    <w:rsid w:val="00EF513E"/>
    <w:rsid w:val="00EF574D"/>
    <w:rsid w:val="00F02EA7"/>
    <w:rsid w:val="00F04F94"/>
    <w:rsid w:val="00F07943"/>
    <w:rsid w:val="00F10186"/>
    <w:rsid w:val="00F115BF"/>
    <w:rsid w:val="00F131D4"/>
    <w:rsid w:val="00F174B8"/>
    <w:rsid w:val="00F21D1C"/>
    <w:rsid w:val="00F23A81"/>
    <w:rsid w:val="00F243F4"/>
    <w:rsid w:val="00F25865"/>
    <w:rsid w:val="00F32FF7"/>
    <w:rsid w:val="00F3567E"/>
    <w:rsid w:val="00F35DE3"/>
    <w:rsid w:val="00F36124"/>
    <w:rsid w:val="00F40A1D"/>
    <w:rsid w:val="00F40CE9"/>
    <w:rsid w:val="00F53817"/>
    <w:rsid w:val="00F55C2E"/>
    <w:rsid w:val="00F575D5"/>
    <w:rsid w:val="00F578A1"/>
    <w:rsid w:val="00F601C0"/>
    <w:rsid w:val="00F619AE"/>
    <w:rsid w:val="00F61AE3"/>
    <w:rsid w:val="00F61EC2"/>
    <w:rsid w:val="00F62BF9"/>
    <w:rsid w:val="00F642ED"/>
    <w:rsid w:val="00F65C4D"/>
    <w:rsid w:val="00F7497E"/>
    <w:rsid w:val="00F77CD2"/>
    <w:rsid w:val="00F81101"/>
    <w:rsid w:val="00F84798"/>
    <w:rsid w:val="00F85AAA"/>
    <w:rsid w:val="00F87CA8"/>
    <w:rsid w:val="00FA36E2"/>
    <w:rsid w:val="00FA5270"/>
    <w:rsid w:val="00FA6561"/>
    <w:rsid w:val="00FB0C42"/>
    <w:rsid w:val="00FB1098"/>
    <w:rsid w:val="00FB133C"/>
    <w:rsid w:val="00FB3196"/>
    <w:rsid w:val="00FB7613"/>
    <w:rsid w:val="00FC1AB5"/>
    <w:rsid w:val="00FC5A8F"/>
    <w:rsid w:val="00FC6CEF"/>
    <w:rsid w:val="00FD0F2F"/>
    <w:rsid w:val="00FD244D"/>
    <w:rsid w:val="00FD316A"/>
    <w:rsid w:val="00FD425A"/>
    <w:rsid w:val="00FD51E4"/>
    <w:rsid w:val="00FD6190"/>
    <w:rsid w:val="00FE136F"/>
    <w:rsid w:val="00FE1D19"/>
    <w:rsid w:val="00FF1258"/>
    <w:rsid w:val="00FF206E"/>
    <w:rsid w:val="00FF4131"/>
    <w:rsid w:val="00FF4946"/>
    <w:rsid w:val="01072EB0"/>
    <w:rsid w:val="0122C600"/>
    <w:rsid w:val="0140DF15"/>
    <w:rsid w:val="02118DEB"/>
    <w:rsid w:val="0217DF31"/>
    <w:rsid w:val="02A9B771"/>
    <w:rsid w:val="02BC276E"/>
    <w:rsid w:val="040316B9"/>
    <w:rsid w:val="051834B6"/>
    <w:rsid w:val="05641C0A"/>
    <w:rsid w:val="07E85D80"/>
    <w:rsid w:val="08D0E789"/>
    <w:rsid w:val="0907FAE6"/>
    <w:rsid w:val="0960C68D"/>
    <w:rsid w:val="09A211ED"/>
    <w:rsid w:val="09B5FCA1"/>
    <w:rsid w:val="0A0010C3"/>
    <w:rsid w:val="0B0DB3DA"/>
    <w:rsid w:val="0C10D302"/>
    <w:rsid w:val="0C4D6459"/>
    <w:rsid w:val="0CDF79FC"/>
    <w:rsid w:val="0D1B795D"/>
    <w:rsid w:val="0DA31A4A"/>
    <w:rsid w:val="1100AD9C"/>
    <w:rsid w:val="1102E3B8"/>
    <w:rsid w:val="11514524"/>
    <w:rsid w:val="1294F8B1"/>
    <w:rsid w:val="13156E5C"/>
    <w:rsid w:val="140B54F8"/>
    <w:rsid w:val="1545F1E4"/>
    <w:rsid w:val="162895A7"/>
    <w:rsid w:val="1665FE5B"/>
    <w:rsid w:val="1674D143"/>
    <w:rsid w:val="16C555A4"/>
    <w:rsid w:val="178F02F1"/>
    <w:rsid w:val="17CBA2F6"/>
    <w:rsid w:val="1804AD19"/>
    <w:rsid w:val="18A77A12"/>
    <w:rsid w:val="18E3B77F"/>
    <w:rsid w:val="19463A2F"/>
    <w:rsid w:val="1B9A09F9"/>
    <w:rsid w:val="1C4ECA4A"/>
    <w:rsid w:val="1D331C66"/>
    <w:rsid w:val="1D9096A5"/>
    <w:rsid w:val="1E6F0164"/>
    <w:rsid w:val="1EE6B915"/>
    <w:rsid w:val="1F007617"/>
    <w:rsid w:val="1F36C1D6"/>
    <w:rsid w:val="205111F1"/>
    <w:rsid w:val="207B79E4"/>
    <w:rsid w:val="20A1B55B"/>
    <w:rsid w:val="20FA92E5"/>
    <w:rsid w:val="213E252E"/>
    <w:rsid w:val="21E519FF"/>
    <w:rsid w:val="2223BCB6"/>
    <w:rsid w:val="227E02FD"/>
    <w:rsid w:val="229F87A0"/>
    <w:rsid w:val="22EB6DE1"/>
    <w:rsid w:val="240E8C4C"/>
    <w:rsid w:val="242E49B4"/>
    <w:rsid w:val="24565FAE"/>
    <w:rsid w:val="266B6463"/>
    <w:rsid w:val="26F47564"/>
    <w:rsid w:val="2804EA1E"/>
    <w:rsid w:val="2892FE3A"/>
    <w:rsid w:val="28AABEB3"/>
    <w:rsid w:val="28ABF7CD"/>
    <w:rsid w:val="2A562319"/>
    <w:rsid w:val="2C77028C"/>
    <w:rsid w:val="2DAFF443"/>
    <w:rsid w:val="2DE74E60"/>
    <w:rsid w:val="2F7087A7"/>
    <w:rsid w:val="30B957F8"/>
    <w:rsid w:val="3197AF27"/>
    <w:rsid w:val="320E6913"/>
    <w:rsid w:val="328A1266"/>
    <w:rsid w:val="338949C2"/>
    <w:rsid w:val="35B0F109"/>
    <w:rsid w:val="36BD9AD0"/>
    <w:rsid w:val="36E66AF0"/>
    <w:rsid w:val="37C5768B"/>
    <w:rsid w:val="380A8564"/>
    <w:rsid w:val="38F3BB3F"/>
    <w:rsid w:val="392CB7B2"/>
    <w:rsid w:val="3931E60A"/>
    <w:rsid w:val="3934CAB7"/>
    <w:rsid w:val="39E301A9"/>
    <w:rsid w:val="39F5DB03"/>
    <w:rsid w:val="3AB47B28"/>
    <w:rsid w:val="3B2F7E25"/>
    <w:rsid w:val="3B40DF4C"/>
    <w:rsid w:val="3B4E0BC6"/>
    <w:rsid w:val="3C134FEE"/>
    <w:rsid w:val="3CE615E3"/>
    <w:rsid w:val="3D187F08"/>
    <w:rsid w:val="3D9C432E"/>
    <w:rsid w:val="3DD37862"/>
    <w:rsid w:val="3F98C5B1"/>
    <w:rsid w:val="4064927F"/>
    <w:rsid w:val="408E0BA0"/>
    <w:rsid w:val="41029BA6"/>
    <w:rsid w:val="4107B50D"/>
    <w:rsid w:val="41646B4B"/>
    <w:rsid w:val="426A2ED4"/>
    <w:rsid w:val="42FA053A"/>
    <w:rsid w:val="430D120C"/>
    <w:rsid w:val="43343337"/>
    <w:rsid w:val="438394EC"/>
    <w:rsid w:val="43B09029"/>
    <w:rsid w:val="43C17177"/>
    <w:rsid w:val="43F8B928"/>
    <w:rsid w:val="441B313A"/>
    <w:rsid w:val="452F94A2"/>
    <w:rsid w:val="466B5A97"/>
    <w:rsid w:val="46911733"/>
    <w:rsid w:val="46BB35AE"/>
    <w:rsid w:val="46EF1512"/>
    <w:rsid w:val="47425353"/>
    <w:rsid w:val="47B6FAD9"/>
    <w:rsid w:val="4908BC1E"/>
    <w:rsid w:val="4A4ECB8E"/>
    <w:rsid w:val="4B222D91"/>
    <w:rsid w:val="4CF84CF2"/>
    <w:rsid w:val="4D154925"/>
    <w:rsid w:val="4D2D73E2"/>
    <w:rsid w:val="4D391140"/>
    <w:rsid w:val="4F2EF42F"/>
    <w:rsid w:val="50900DE9"/>
    <w:rsid w:val="517A8F15"/>
    <w:rsid w:val="52380B23"/>
    <w:rsid w:val="52BB0DF4"/>
    <w:rsid w:val="5345F7BB"/>
    <w:rsid w:val="53E714BD"/>
    <w:rsid w:val="57A3A841"/>
    <w:rsid w:val="590DACCF"/>
    <w:rsid w:val="59400414"/>
    <w:rsid w:val="5987580E"/>
    <w:rsid w:val="5A5A8426"/>
    <w:rsid w:val="5A9756DC"/>
    <w:rsid w:val="5AAA22C5"/>
    <w:rsid w:val="5B0D1F71"/>
    <w:rsid w:val="5B297660"/>
    <w:rsid w:val="5B9A3C4C"/>
    <w:rsid w:val="5CD3B1A4"/>
    <w:rsid w:val="5E28793D"/>
    <w:rsid w:val="5E59121D"/>
    <w:rsid w:val="5F505191"/>
    <w:rsid w:val="5F6FA011"/>
    <w:rsid w:val="60552807"/>
    <w:rsid w:val="60CBDB0F"/>
    <w:rsid w:val="610B723C"/>
    <w:rsid w:val="61D49076"/>
    <w:rsid w:val="623454FF"/>
    <w:rsid w:val="629D9E2F"/>
    <w:rsid w:val="62C2662A"/>
    <w:rsid w:val="652474C2"/>
    <w:rsid w:val="6554C9C9"/>
    <w:rsid w:val="65AF682E"/>
    <w:rsid w:val="69670DA8"/>
    <w:rsid w:val="69A3B24A"/>
    <w:rsid w:val="6A907719"/>
    <w:rsid w:val="6C4F07E9"/>
    <w:rsid w:val="6C6142FD"/>
    <w:rsid w:val="6D64D2B8"/>
    <w:rsid w:val="6DE050D6"/>
    <w:rsid w:val="6E0442E3"/>
    <w:rsid w:val="6E21F6D9"/>
    <w:rsid w:val="6EBAEB6C"/>
    <w:rsid w:val="6F870288"/>
    <w:rsid w:val="7001B8F7"/>
    <w:rsid w:val="7097B598"/>
    <w:rsid w:val="721D2BD0"/>
    <w:rsid w:val="73795AC2"/>
    <w:rsid w:val="73BBB1FA"/>
    <w:rsid w:val="740965EE"/>
    <w:rsid w:val="74856932"/>
    <w:rsid w:val="7518F219"/>
    <w:rsid w:val="760A193D"/>
    <w:rsid w:val="763A1C7A"/>
    <w:rsid w:val="764458C7"/>
    <w:rsid w:val="7688AED5"/>
    <w:rsid w:val="768F0A13"/>
    <w:rsid w:val="77BD255F"/>
    <w:rsid w:val="7906DDA9"/>
    <w:rsid w:val="79FF26E2"/>
    <w:rsid w:val="7A65A216"/>
    <w:rsid w:val="7BBBC968"/>
    <w:rsid w:val="7C716E55"/>
    <w:rsid w:val="7E0A013E"/>
    <w:rsid w:val="7E101CF2"/>
    <w:rsid w:val="7FA52804"/>
    <w:rsid w:val="7FD1B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C1EC"/>
  <w15:chartTrackingRefBased/>
  <w15:docId w15:val="{857F7ED5-EA70-4EE1-B588-F69CBB13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D19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1D1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E1D19"/>
    <w:pPr>
      <w:ind w:left="720"/>
      <w:contextualSpacing/>
    </w:pPr>
  </w:style>
  <w:style w:type="table" w:customStyle="1" w:styleId="GridTable1Light-Accent11">
    <w:name w:val="Grid Table 1 Light - Accent 11"/>
    <w:basedOn w:val="TableNormal"/>
    <w:uiPriority w:val="46"/>
    <w:rsid w:val="00AE3C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uidancetext">
    <w:name w:val="Guidance text"/>
    <w:basedOn w:val="Normal"/>
    <w:next w:val="Normal"/>
    <w:qFormat/>
    <w:rsid w:val="00AE3C52"/>
    <w:pPr>
      <w:spacing w:before="120" w:after="120"/>
      <w:jc w:val="both"/>
    </w:pPr>
    <w:rPr>
      <w:rFonts w:asciiTheme="minorHAnsi" w:hAnsiTheme="minorHAnsi" w:cstheme="minorBidi"/>
      <w:i/>
      <w:color w:val="BF8F00" w:themeColor="accent4" w:themeShade="BF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6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64B"/>
    <w:rPr>
      <w:rFonts w:ascii="Segoe UI" w:hAnsi="Segoe UI" w:cs="Segoe UI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A6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04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2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DB4"/>
    <w:rPr>
      <w:rFonts w:ascii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B4"/>
    <w:rPr>
      <w:rFonts w:ascii="Calibri" w:hAnsi="Calibri" w:cs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147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701"/>
    <w:rPr>
      <w:rFonts w:ascii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147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701"/>
    <w:rPr>
      <w:rFonts w:ascii="Calibri" w:hAnsi="Calibri" w:cs="Calibri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C0B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C0BCE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66D1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0e67fa-4f41-41aa-8efc-61fdcaef836a">
      <Terms xmlns="http://schemas.microsoft.com/office/infopath/2007/PartnerControls"/>
    </lcf76f155ced4ddcb4097134ff3c332f>
    <TaxCatchAll xmlns="4f507ea2-b756-45fb-b093-002005a3363a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92F5E44B01504982D9C6FBD02E8680" ma:contentTypeVersion="16" ma:contentTypeDescription="Create a new document." ma:contentTypeScope="" ma:versionID="7ee2d2a313744246abaf0bdba6ffbefa">
  <xsd:schema xmlns:xsd="http://www.w3.org/2001/XMLSchema" xmlns:xs="http://www.w3.org/2001/XMLSchema" xmlns:p="http://schemas.microsoft.com/office/2006/metadata/properties" xmlns:ns2="100e67fa-4f41-41aa-8efc-61fdcaef836a" xmlns:ns3="4f507ea2-b756-45fb-b093-002005a3363a" targetNamespace="http://schemas.microsoft.com/office/2006/metadata/properties" ma:root="true" ma:fieldsID="13503e9e3715bda4fa503ad5cc467aaa" ns2:_="" ns3:_="">
    <xsd:import namespace="100e67fa-4f41-41aa-8efc-61fdcaef836a"/>
    <xsd:import namespace="4f507ea2-b756-45fb-b093-002005a336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0e67fa-4f41-41aa-8efc-61fdcaef8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7ea2-b756-45fb-b093-002005a336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0d3ceef-ba9b-4acf-ad43-ca9f2a77a4bd}" ma:internalName="TaxCatchAll" ma:showField="CatchAllData" ma:web="4f507ea2-b756-45fb-b093-002005a336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BCB0B8-1CC3-42FF-845E-79D8F3B5BE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C4A4BD-BD67-46CF-AE69-C04663D6F5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77992B-C349-440F-9F74-BFD324406D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3BBCA7-1AE8-473B-B9E7-1DBCF36CD4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SING, Birgitte</dc:creator>
  <cp:keywords/>
  <dc:description/>
  <cp:lastModifiedBy>Caroline Marshall</cp:lastModifiedBy>
  <cp:revision>3</cp:revision>
  <dcterms:created xsi:type="dcterms:W3CDTF">2022-06-07T15:33:00Z</dcterms:created>
  <dcterms:modified xsi:type="dcterms:W3CDTF">2022-06-0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92F5E44B01504982D9C6FBD02E8680</vt:lpwstr>
  </property>
</Properties>
</file>